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03FB6" w14:textId="77777777" w:rsidR="0068684C" w:rsidRDefault="0068684C" w:rsidP="006868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orting information: </w:t>
      </w:r>
      <w:r w:rsidRPr="00FD6208">
        <w:rPr>
          <w:rFonts w:ascii="Arial" w:hAnsi="Arial" w:cs="Arial"/>
          <w:sz w:val="20"/>
          <w:szCs w:val="20"/>
        </w:rPr>
        <w:t>Supplemental table 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elivery locations</w:t>
      </w:r>
    </w:p>
    <w:p w14:paraId="6E591024" w14:textId="77777777" w:rsidR="0068684C" w:rsidRDefault="0068684C" w:rsidP="009F2DDA">
      <w:pPr>
        <w:ind w:left="-900"/>
        <w:rPr>
          <w:lang w:val="en-US"/>
        </w:rPr>
      </w:pPr>
      <w:r w:rsidRPr="00852D8B">
        <w:rPr>
          <w:rFonts w:ascii="Arial" w:hAnsi="Arial" w:cs="Arial"/>
          <w:noProof/>
          <w:sz w:val="20"/>
          <w:szCs w:val="20"/>
          <w:lang w:eastAsia="en-IN"/>
        </w:rPr>
        <w:drawing>
          <wp:inline distT="0" distB="0" distL="0" distR="0" wp14:anchorId="1CA5B1A3" wp14:editId="7C5F1683">
            <wp:extent cx="6817475" cy="890752"/>
            <wp:effectExtent l="0" t="0" r="2540" b="0"/>
            <wp:docPr id="171356004" name="Picture 1" descr="A white rectangular objec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56004" name="Picture 1" descr="A white rectangular object with black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69153" cy="949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D2BEA" w14:textId="77777777" w:rsidR="00B80F50" w:rsidRDefault="00B80F50">
      <w:pPr>
        <w:rPr>
          <w:lang w:val="en-US"/>
        </w:rPr>
      </w:pPr>
    </w:p>
    <w:p w14:paraId="7F1A8D24" w14:textId="77777777" w:rsidR="00B80F50" w:rsidRDefault="00B80F50">
      <w:pPr>
        <w:rPr>
          <w:lang w:val="en-US"/>
        </w:rPr>
      </w:pPr>
    </w:p>
    <w:p w14:paraId="38A595D0" w14:textId="77777777" w:rsidR="00B80F50" w:rsidRDefault="00B80F50">
      <w:pPr>
        <w:rPr>
          <w:lang w:val="en-US"/>
        </w:rPr>
      </w:pPr>
    </w:p>
    <w:p w14:paraId="43713098" w14:textId="77777777" w:rsidR="00B80F50" w:rsidRPr="008522A3" w:rsidRDefault="00B80F50" w:rsidP="00B80F50">
      <w:pPr>
        <w:tabs>
          <w:tab w:val="left" w:pos="1986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orting information</w:t>
      </w:r>
      <w:r>
        <w:t xml:space="preserve"> </w:t>
      </w:r>
      <w:r w:rsidRPr="008522A3">
        <w:rPr>
          <w:rFonts w:ascii="Arial" w:hAnsi="Arial" w:cs="Arial"/>
          <w:sz w:val="20"/>
          <w:szCs w:val="20"/>
        </w:rPr>
        <w:t>Supplementary Figure 1. Schema of survey time points</w:t>
      </w:r>
    </w:p>
    <w:p w14:paraId="6861FD80" w14:textId="77777777" w:rsidR="00B80F50" w:rsidRDefault="00B80F50" w:rsidP="001442C4">
      <w:pPr>
        <w:ind w:left="-1080"/>
        <w:jc w:val="center"/>
      </w:pPr>
      <w:r>
        <w:rPr>
          <w:noProof/>
          <w:lang w:eastAsia="en-IN"/>
        </w:rPr>
        <w:drawing>
          <wp:inline distT="0" distB="0" distL="0" distR="0" wp14:anchorId="5FE5FA65" wp14:editId="6779F640">
            <wp:extent cx="7023538" cy="2458846"/>
            <wp:effectExtent l="0" t="0" r="0" b="5080"/>
            <wp:docPr id="119" name="Picture 119" descr="A close-up of a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Picture 119" descr="A close-up of a box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2865" cy="256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6FFE1" w14:textId="77777777" w:rsidR="00B80F50" w:rsidRPr="00800FFE" w:rsidRDefault="00B80F50" w:rsidP="00B80F50">
      <w:pPr>
        <w:ind w:left="-1170"/>
        <w:rPr>
          <w:rFonts w:ascii="Arial" w:hAnsi="Arial" w:cs="Arial"/>
          <w:sz w:val="20"/>
          <w:szCs w:val="20"/>
        </w:rPr>
      </w:pPr>
    </w:p>
    <w:p w14:paraId="48D30F30" w14:textId="77777777" w:rsidR="00B80F50" w:rsidRDefault="00B80F50" w:rsidP="00B80F50">
      <w:pPr>
        <w:spacing w:line="480" w:lineRule="auto"/>
      </w:pPr>
    </w:p>
    <w:p w14:paraId="63FA83F8" w14:textId="77777777" w:rsidR="00B80F50" w:rsidRPr="0068684C" w:rsidRDefault="00B80F50">
      <w:pPr>
        <w:rPr>
          <w:lang w:val="en-US"/>
        </w:rPr>
      </w:pPr>
    </w:p>
    <w:sectPr w:rsidR="00B80F50" w:rsidRPr="00686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BB7C7A"/>
    <w:rsid w:val="001176BF"/>
    <w:rsid w:val="001442C4"/>
    <w:rsid w:val="0068684C"/>
    <w:rsid w:val="009F2DDA"/>
    <w:rsid w:val="00A35C27"/>
    <w:rsid w:val="00B80F50"/>
    <w:rsid w:val="00BB7C7A"/>
    <w:rsid w:val="00C0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C863"/>
  <w15:docId w15:val="{5F8802E2-E49A-314A-96D8-E893EE82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>HP Inc.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Cooper, Jan</cp:lastModifiedBy>
  <cp:revision>3</cp:revision>
  <dcterms:created xsi:type="dcterms:W3CDTF">2025-04-03T14:37:00Z</dcterms:created>
  <dcterms:modified xsi:type="dcterms:W3CDTF">2025-04-03T14:37:00Z</dcterms:modified>
</cp:coreProperties>
</file>